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8A7" w:rsidRPr="003258A7" w:rsidRDefault="00001D8F" w:rsidP="003258A7">
      <w:pPr>
        <w:widowControl/>
        <w:rPr>
          <w:rFonts w:ascii="Times New Roman" w:eastAsia="宋体" w:hAnsi="Times New Roman" w:cs="Times New Roman"/>
          <w:bCs/>
          <w:kern w:val="0"/>
          <w:szCs w:val="24"/>
        </w:rPr>
      </w:pPr>
      <w:bookmarkStart w:id="0" w:name="OLE_LINK47"/>
      <w:bookmarkStart w:id="1" w:name="OLE_LINK48"/>
      <w:bookmarkStart w:id="2" w:name="_GoBack"/>
      <w:r>
        <w:rPr>
          <w:rFonts w:ascii="Times New Roman" w:hAnsi="Times New Roman" w:cs="Times New Roman"/>
          <w:b/>
          <w:bCs/>
          <w:kern w:val="0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2</w:t>
      </w:r>
      <w:r w:rsidR="003258A7" w:rsidRPr="003258A7">
        <w:rPr>
          <w:rFonts w:ascii="Times New Roman" w:eastAsia="宋体" w:hAnsi="Times New Roman" w:cs="Times New Roman"/>
          <w:bCs/>
          <w:kern w:val="0"/>
          <w:szCs w:val="24"/>
        </w:rPr>
        <w:t xml:space="preserve">: Primers used for predicted miRNAs targets </w:t>
      </w:r>
      <w:proofErr w:type="spellStart"/>
      <w:r w:rsidR="003258A7" w:rsidRPr="003258A7">
        <w:rPr>
          <w:rFonts w:ascii="Times New Roman" w:eastAsia="宋体" w:hAnsi="Times New Roman" w:cs="Times New Roman"/>
          <w:bCs/>
          <w:kern w:val="0"/>
          <w:szCs w:val="24"/>
        </w:rPr>
        <w:t>qRT</w:t>
      </w:r>
      <w:proofErr w:type="spellEnd"/>
      <w:r w:rsidR="003258A7" w:rsidRPr="003258A7">
        <w:rPr>
          <w:rFonts w:ascii="Times New Roman" w:eastAsia="宋体" w:hAnsi="Times New Roman" w:cs="Times New Roman"/>
          <w:bCs/>
          <w:kern w:val="0"/>
          <w:szCs w:val="24"/>
        </w:rPr>
        <w:t>-PCR</w:t>
      </w:r>
    </w:p>
    <w:tbl>
      <w:tblPr>
        <w:tblW w:w="11200" w:type="dxa"/>
        <w:jc w:val="center"/>
        <w:tblInd w:w="93" w:type="dxa"/>
        <w:tblLook w:val="04A0" w:firstRow="1" w:lastRow="0" w:firstColumn="1" w:lastColumn="0" w:noHBand="0" w:noVBand="1"/>
      </w:tblPr>
      <w:tblGrid>
        <w:gridCol w:w="2060"/>
        <w:gridCol w:w="3420"/>
        <w:gridCol w:w="2920"/>
        <w:gridCol w:w="2800"/>
      </w:tblGrid>
      <w:tr w:rsidR="003258A7" w:rsidRPr="003258A7" w:rsidTr="003258A7">
        <w:trPr>
          <w:trHeight w:val="270"/>
          <w:jc w:val="center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bookmarkEnd w:id="2"/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miRNA name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Target</w:t>
            </w:r>
          </w:p>
        </w:tc>
        <w:tc>
          <w:tcPr>
            <w:tcW w:w="5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Primer (from 5' to 3')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</w:p>
        </w:tc>
        <w:tc>
          <w:tcPr>
            <w:tcW w:w="3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F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R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-miR156b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A04g2434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ATAGCACCTTCCCTTTACG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CTGGCTGATGTGGATTTG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-miR156b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A08g2165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TCCAGGTGAAACCATCCA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CTTCCGAGCAACAACAGA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-miR156b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C07g1138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CCGTGGAGATTCTTGCTG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GATGATTTGGATTTCTTTCG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-miR166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A06g0194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CCGCTCTACGAGTCACCA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CCTATCACCGACCATCCT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-miR160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A07g2079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CGAGTGGGTTCTTGAGTG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TGCCAGCAGGAAATGTAG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-miR171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A03g2108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TTTGTTCAGATAGAGGGTG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TTCAATCCAACGGTGTC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-miR169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C06g3395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CTGCGACTCATACTAAACC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TACCAGGAACCATACCC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-miR164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A02g0997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TCATAACCACCGCAATAA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GACGACCCATAGTAAGGAA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-miR4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A07g0544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CGGCACTGACTCACCAAAC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TCGTACCGTCCATCACCAC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-miR603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Anng0387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GCCTATTCAACCCACA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ACCATACAAACCCAAA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novel_mir_12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A09g3198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GTCTATCCCAGAAACTACTAAA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ATGCTATTCGAGCTTGTC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novel_mir_48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A01g2098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CAAAGACTCGGCAAACAC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AGCAAGACCCACCTCAAC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novel_mir_29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A10g0721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GGGACCGTGATGAAAGTA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AAGTATGCGTATCTGAGTGG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novel_mir_14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C07g1138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CCGTGGAGATTCTTGCTG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GATGATTTGGATTTCTTTCG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novel_mir_1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A07g1755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AGCAGGTTTCACTGTCTC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TCACTTCGTGGATGGATA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novel_mir_29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A01g2098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CAAAGACTCGGCAAACAC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AGCAAGACCCACCTCAAC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novel_mir_7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C01g1247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AGTGGTGGGTCTAAGGTCA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CATTGTAACAGCCAAGTGC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novel_mir_81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C03g1761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GGACCAAGTTGCTGTGAGA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GCCAAGAAACAAGAGGGAT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novel_mir_7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naA10g05530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AAGAAACCGAACCCAAACA 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CTTCACCCGACAATGCTAC  </w:t>
            </w:r>
          </w:p>
        </w:tc>
      </w:tr>
      <w:tr w:rsidR="003258A7" w:rsidRPr="003258A7" w:rsidTr="003258A7">
        <w:trPr>
          <w:trHeight w:val="270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Acti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TGGGTTTGCTGGTGACGA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8A7" w:rsidRPr="003258A7" w:rsidRDefault="003258A7" w:rsidP="003258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3258A7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TGCCTAGGACGACCAACAATACT</w:t>
            </w:r>
          </w:p>
        </w:tc>
      </w:tr>
    </w:tbl>
    <w:p w:rsidR="003258A7" w:rsidRDefault="003258A7"/>
    <w:sectPr w:rsidR="00325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4CF" w:rsidRDefault="00DC04CF" w:rsidP="003258A7">
      <w:r>
        <w:separator/>
      </w:r>
    </w:p>
  </w:endnote>
  <w:endnote w:type="continuationSeparator" w:id="0">
    <w:p w:rsidR="00DC04CF" w:rsidRDefault="00DC04CF" w:rsidP="00325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4CF" w:rsidRDefault="00DC04CF" w:rsidP="003258A7">
      <w:r>
        <w:separator/>
      </w:r>
    </w:p>
  </w:footnote>
  <w:footnote w:type="continuationSeparator" w:id="0">
    <w:p w:rsidR="00DC04CF" w:rsidRDefault="00DC04CF" w:rsidP="00325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B36"/>
    <w:rsid w:val="00001D8F"/>
    <w:rsid w:val="003258A7"/>
    <w:rsid w:val="0034483F"/>
    <w:rsid w:val="008D4E12"/>
    <w:rsid w:val="00D24B36"/>
    <w:rsid w:val="00DC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8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58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5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58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8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58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5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58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8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38D0CA6-FCF9-4B7C-95FE-EBD528521F95}"/>
</file>

<file path=customXml/itemProps2.xml><?xml version="1.0" encoding="utf-8"?>
<ds:datastoreItem xmlns:ds="http://schemas.openxmlformats.org/officeDocument/2006/customXml" ds:itemID="{4C0F8F05-1C36-4EF4-8943-FF913AA3BF39}"/>
</file>

<file path=customXml/itemProps3.xml><?xml version="1.0" encoding="utf-8"?>
<ds:datastoreItem xmlns:ds="http://schemas.openxmlformats.org/officeDocument/2006/customXml" ds:itemID="{B10A01F6-549B-4E51-B41C-FFAF54C150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5</Characters>
  <Application>Microsoft Office Word</Application>
  <DocSecurity>0</DocSecurity>
  <Lines>11</Lines>
  <Paragraphs>3</Paragraphs>
  <ScaleCrop>false</ScaleCrop>
  <Company>SWU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8-27T07:54:00Z</dcterms:created>
  <dcterms:modified xsi:type="dcterms:W3CDTF">2015-08-27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9852DC682794496E15856763D8F50</vt:lpwstr>
  </property>
</Properties>
</file>